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3:</w:t>
      </w:r>
      <w:r>
        <w:rPr>
          <w:rFonts w:cs="Times New Roman" w:ascii="Times New Roman" w:hAnsi="Times New Roman"/>
          <w:sz w:val="24"/>
          <w:szCs w:val="24"/>
        </w:rPr>
        <w:t xml:space="preserve">  MGP-FEC developed from the Neve training sets by the superPC</w:t>
      </w:r>
      <w:r>
        <w:rPr/>
        <w:t xml:space="preserve"> method. 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00"/>
        <w:gridCol w:w="1440"/>
        <w:gridCol w:w="502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o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1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5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1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89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Y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Y1 transcription fac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6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8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9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domain traffick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9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26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2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61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LE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ct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62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65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45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R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l sequence receptor, beta (translocon-associated protein bet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772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599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M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hymosin, alph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79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97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A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 associated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5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21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1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1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7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15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T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 containing TCP1, subunit 4 (delt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0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01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E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jor histocompatibility complex, class I, 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1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PR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l recognition particle receptor (docking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71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6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subunit VIa polypeptid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87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PHS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enophosphate synthetas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2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98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GAT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nnosyl (alpha-1,3-)-glycoprotein beta-1,2-N-acetylglucosamin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1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13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termil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2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13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termil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673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9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63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2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oisomerase (D) II alpha 17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9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63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2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oisomerase (D) II alpha 17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3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RS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yl-tR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0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1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70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3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 activating protein (SH3 domain)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2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1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AG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s-related GTP binding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6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7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SL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 long-chain family member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6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6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32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32, member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7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12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XN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X domain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8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2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AF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B1 and CUL4 associated factor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93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2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K2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-dependent kise 2 associated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0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73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n A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9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28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protein transport domain containing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1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4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R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eakpoint cluster reg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43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40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35B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35, member B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2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F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CTC-binding factor (zinc finger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8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71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F2E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ral transcription factor IIE, polypeptide 2, beta 34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59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SR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ative-stress responsiv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52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66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7 (amino acid transporter, L-type), member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57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TTI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oxynucleotidyltransferase, termil, interact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98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4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G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L2-associated athanogene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1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3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55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09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TG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tuitary tumor-transform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3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462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(rC)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8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0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E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rget of EGR1, member 1 (nuclear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8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217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RX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rinergic receptor P2X, ligand-gated ion channel,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7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F3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ral transcription factor IIIC, polypeptide 2, beta 11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81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38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W10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W10, kinetochore associated, homolog (Drosophil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35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30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63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(nucleoside diphosphate linked moiety X)-type motif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12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 (2H9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16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02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2AFY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2A histone family, member 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80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11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MD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asome (prosome, macropain) 26S subunit, non-ATPase,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98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2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6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-5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02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41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GCR6 /// DGCR6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eorge syndrome critical region gene 6 /// DiGeorge syndrome critical region gene 6-lik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2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5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BX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 box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2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C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hase promoting complex subunit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7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31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-complex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84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13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RAS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 reassembly stacking protein 2, 55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736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',3'-cyclic nucleotide 3' phosphodiest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2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90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I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rc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43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4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hosphatase 4, catalytic subuni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7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6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OD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oporphyrinogen decarboxyl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7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7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NB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ryopherin (importin) beta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04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2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ND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ND-type containing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8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9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GGT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 geranylgeranyltransferase, beta subuni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00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R4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0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1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4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4GALT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DP-Gal:betaGlcc beta 1,4- galactosyltransferase, polypeptid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6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7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16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1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Y (sex determining region Y)-box 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83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83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ST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bohydrate (chondroitin 6) sulfotransferas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1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01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63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GLB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-domain GRB2-like endophilin B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99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N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nin, desmosome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9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1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506 binding protein 1A, 1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1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0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6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IE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prolyl isomerase E (cyclophilin 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5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13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termil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7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4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R3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merase (R) III (D directed) polypeptide C (62kD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88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 (2H9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82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83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13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termil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03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C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hase promoting complex subunit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51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3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9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A3 /// HNRNPA3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A3 /// heterogeneous nuclear ribonucleoprotein A3 pseudogen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4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6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F3A /// LOC44092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 histone, family 3A /// H3 histone, family 3A pseudogen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4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6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8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7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7A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8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7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sin, light chain 6, alkali, smooth muscle and non-musc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3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0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 ribonucleoprotein domain family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4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14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S5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S5, regulator of cohesion maintence, homolog A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9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0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 ribonucleoprotein domain family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0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5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87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87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3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6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XO2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-box protein 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2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99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GP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hingosine-1-phosphate lyas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0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59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102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102, member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6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04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D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 domain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0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38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CALM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inositol binding clathrin assembly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93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3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1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1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48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E2E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conjugating enzyme E2E 1 (UBC4/5 homolog, 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6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7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C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pionyl CoA carboxylase, beta polypeptid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3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6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5A4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25, member 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5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52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11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9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1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506 binding protein 1A, 1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687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49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69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85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 homolog A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09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66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7 (amino acid transporter, L-type), member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23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87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N1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N1 general control of amino-acid synthesis 1-like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20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2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6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-5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26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12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2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25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3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6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M2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gral membrane protein 2B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5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41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F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ll EDRK-rich factor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9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8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84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44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S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 (carboxy-termil domain, R polymerase II, polypeptide A) small phosphatas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7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1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S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 scaffold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1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96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DPF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creatic progenitor cell differentiation and proliferation factor homolog (zebrafish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2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5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V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of very long chain fatty acids (FEN1/Elo2, SUR4/Elo3, yeast)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8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4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F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s (TNFRSF6) associated facto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13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21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KS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Kusick-Kaufman syndrom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2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46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B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 dehydrogese (ubiquinone) 1 beta subcomplex, 4, 15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4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3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KU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ukushi small leucine rich proteoglycan homolog (Xenopus laevis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5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1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/myocardin-lik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4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30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0orf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20 open reading frame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8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37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SC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some component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5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06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L3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L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67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29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P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peptidyl-peptidas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7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02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XM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oxisomal membrane protein 2, 2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22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7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2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S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78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14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RG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forming growth factor beta regulator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96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08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B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5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0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9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9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6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06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3B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 3b, subunit 5, 1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4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4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N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ter pan homolog (Drosophil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91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R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92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99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91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0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16kDa, V0 subunit 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6:00Z</dcterms:created>
  <dc:creator>Song, Nan</dc:creator>
  <dc:description/>
  <dc:language>en-US</dc:language>
  <cp:lastModifiedBy>Daniel</cp:lastModifiedBy>
  <dcterms:modified xsi:type="dcterms:W3CDTF">2012-10-25T1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